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3D9D16" w14:textId="414FF5AB" w:rsidR="000B6CD2" w:rsidRDefault="007A4E86">
      <w:pPr>
        <w:rPr>
          <w:b/>
        </w:rPr>
      </w:pPr>
      <w:r>
        <w:rPr>
          <w:b/>
        </w:rPr>
        <w:t>Supplemental Table 1</w:t>
      </w:r>
    </w:p>
    <w:p w14:paraId="48CA010A" w14:textId="38ADB012" w:rsidR="007A4E86" w:rsidRPr="007A4E86" w:rsidRDefault="007A4E86" w:rsidP="007A4E86">
      <w:pPr>
        <w:pStyle w:val="Heading5"/>
        <w:rPr>
          <w:rFonts w:asciiTheme="minorHAnsi" w:hAnsiTheme="minorHAnsi" w:cstheme="minorHAnsi"/>
        </w:rPr>
      </w:pPr>
      <w:r w:rsidRPr="007A4E86">
        <w:rPr>
          <w:rFonts w:asciiTheme="minorHAnsi" w:hAnsiTheme="minorHAnsi" w:cstheme="minorHAnsi"/>
        </w:rPr>
        <w:t>Sequences of primers used for real-time PCR</w:t>
      </w:r>
      <w:bookmarkStart w:id="0" w:name="_GoBack"/>
      <w:bookmarkEnd w:id="0"/>
    </w:p>
    <w:tbl>
      <w:tblPr>
        <w:tblW w:w="9182" w:type="dxa"/>
        <w:tblInd w:w="-10" w:type="dxa"/>
        <w:tblLook w:val="04A0" w:firstRow="1" w:lastRow="0" w:firstColumn="1" w:lastColumn="0" w:noHBand="0" w:noVBand="1"/>
      </w:tblPr>
      <w:tblGrid>
        <w:gridCol w:w="1985"/>
        <w:gridCol w:w="3557"/>
        <w:gridCol w:w="3640"/>
      </w:tblGrid>
      <w:tr w:rsidR="007A4E86" w:rsidRPr="009741DF" w14:paraId="3D9E72BF" w14:textId="77777777" w:rsidTr="00806251">
        <w:trPr>
          <w:trHeight w:val="227"/>
        </w:trPr>
        <w:tc>
          <w:tcPr>
            <w:tcW w:w="19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96B607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Gene Name</w:t>
            </w:r>
          </w:p>
        </w:tc>
        <w:tc>
          <w:tcPr>
            <w:tcW w:w="355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D1D268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Forward Sequence (5’ – 3’)</w:t>
            </w:r>
          </w:p>
        </w:tc>
        <w:tc>
          <w:tcPr>
            <w:tcW w:w="36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81AB89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Reverse Sequence (5’ – 3’)</w:t>
            </w:r>
          </w:p>
        </w:tc>
      </w:tr>
      <w:tr w:rsidR="007A4E86" w:rsidRPr="009741DF" w14:paraId="6BBE85C9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A4EA46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Autophagy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C2D97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2DA923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7A4E86" w:rsidRPr="009741DF" w14:paraId="0B28C339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1F5806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P62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809626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GAGCGGCTCTGGACACCA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0D23F1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GTGGGCAAAAGTGGTCACAA</w:t>
            </w:r>
          </w:p>
        </w:tc>
      </w:tr>
      <w:tr w:rsidR="007A4E86" w:rsidRPr="009741DF" w14:paraId="2BDECB12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D6200C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P53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984AFE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TGCAATAGGTGTGCGTCAGA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81DBEC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CCCCGGGACAAAGCAAA</w:t>
            </w:r>
          </w:p>
        </w:tc>
      </w:tr>
      <w:tr w:rsidR="007A4E86" w:rsidRPr="009741DF" w14:paraId="04AC0BDA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13F51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ATF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86CEBC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CAGACGGTGAACCCAATTG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B5C0A4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CAACCTGGTCGGGTTTTGTT</w:t>
            </w:r>
          </w:p>
        </w:tc>
      </w:tr>
      <w:tr w:rsidR="007A4E86" w:rsidRPr="009741DF" w14:paraId="08928ABF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4F6D7B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GADD45A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27E5DF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GATGTGGCTCTGCAGATCC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AA5BDA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ATGTCGTTCTCGCAGCAAAA</w:t>
            </w:r>
          </w:p>
        </w:tc>
      </w:tr>
      <w:tr w:rsidR="007A4E86" w:rsidRPr="009741DF" w14:paraId="4149573C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E17EFA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Beclin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D1227F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CAAGATCCTGGACCGTGTC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254EB5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CCTGGGCTGTGGTAAGTAATGG</w:t>
            </w:r>
          </w:p>
        </w:tc>
      </w:tr>
      <w:tr w:rsidR="007A4E86" w:rsidRPr="009741DF" w14:paraId="0F4A416F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A47EB3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LC3B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9D7412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GGCGCTTACAGCTCAATGC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7A7E40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TGCTGTGTCCGTTCACCAA</w:t>
            </w:r>
          </w:p>
        </w:tc>
      </w:tr>
      <w:tr w:rsidR="007A4E86" w:rsidRPr="009741DF" w14:paraId="15ADD0A6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BD042F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ULK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4565625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AAAGCGAATTTTGTGTGATTTC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37F78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CCCAACAATTCCAAAGGTTTATTT</w:t>
            </w:r>
          </w:p>
        </w:tc>
      </w:tr>
      <w:tr w:rsidR="007A4E86" w:rsidRPr="009741DF" w14:paraId="40121162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A30AB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ATG3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99EB16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GGGCCGGCCGCTAC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DC7219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CCAGTGCCTTTCCCTTCACA</w:t>
            </w:r>
          </w:p>
        </w:tc>
      </w:tr>
      <w:tr w:rsidR="007A4E86" w:rsidRPr="009741DF" w14:paraId="20F80397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31B073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ATG5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4AE911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AAACCCATTCCTTCCAAGCTAG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DC2159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GCCAGGGACCACAGTGAAA</w:t>
            </w:r>
          </w:p>
        </w:tc>
      </w:tr>
      <w:tr w:rsidR="007A4E86" w:rsidRPr="009741DF" w14:paraId="61EAF9E6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AE6A6E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ATG7</w:t>
            </w:r>
          </w:p>
        </w:tc>
        <w:tc>
          <w:tcPr>
            <w:tcW w:w="3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35EF1A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AGCAGCCCACAGATGGAGTAG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29CEE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ACGGTCACGGAAGCAAACA</w:t>
            </w:r>
          </w:p>
        </w:tc>
      </w:tr>
      <w:tr w:rsidR="007A4E86" w:rsidRPr="009741DF" w14:paraId="0C33EF1B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81E98A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UPS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E91CB7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F5A32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7A4E86" w:rsidRPr="009741DF" w14:paraId="13E8DB0C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68A877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Atrogin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13A5EA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AAGGTAGCGGGTGTGTATTATG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D0BCD3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TCATGGGAAAGGGTATGTGAATC</w:t>
            </w:r>
          </w:p>
        </w:tc>
      </w:tr>
      <w:tr w:rsidR="007A4E86" w:rsidRPr="009741DF" w14:paraId="7248A5A1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282084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MuRF1</w:t>
            </w:r>
          </w:p>
        </w:tc>
        <w:tc>
          <w:tcPr>
            <w:tcW w:w="3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745AE6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CAACCTGTGCCGGAAGTGT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FCF18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CTGGTCCAGTAGGGATTTGCA</w:t>
            </w:r>
          </w:p>
        </w:tc>
      </w:tr>
      <w:tr w:rsidR="007A4E86" w:rsidRPr="009741DF" w14:paraId="7E8742DA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7107D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Mitochondrial Biogenesis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10871D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1C5F77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7A4E86" w:rsidRPr="009741DF" w14:paraId="0B689A25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61C9152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3A755E">
              <w:rPr>
                <w:rFonts w:eastAsia="Times New Roman" w:cs="Times New Roman"/>
                <w:color w:val="000000"/>
                <w:sz w:val="22"/>
              </w:rPr>
              <w:t>PPARγ</w:t>
            </w:r>
            <w:proofErr w:type="spellEnd"/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FFAE76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GACCACTCCCACTCCTTTG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D4BD22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GATGCAGGCTCCACTTTGAT</w:t>
            </w:r>
          </w:p>
        </w:tc>
      </w:tr>
      <w:tr w:rsidR="007A4E86" w:rsidRPr="009741DF" w14:paraId="40FFF189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EE3A48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PGC1α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3EC8E1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GGAACTGCAGGCCTAACTC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D28B8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CACTGTCCCTCAGTTCACCG</w:t>
            </w:r>
          </w:p>
        </w:tc>
      </w:tr>
      <w:tr w:rsidR="007A4E86" w:rsidRPr="009741DF" w14:paraId="6BBA2512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E1F4AE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NRF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747DDE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CCACAGGCAGATGAATGTCTT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D9280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TCCTGGGAAGGAGAGGAGATG</w:t>
            </w:r>
          </w:p>
        </w:tc>
      </w:tr>
      <w:tr w:rsidR="007A4E86" w:rsidRPr="009741DF" w14:paraId="08109AFA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2D04F2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proofErr w:type="spellStart"/>
            <w:r w:rsidRPr="003A755E">
              <w:rPr>
                <w:rFonts w:eastAsia="Times New Roman" w:cs="Times New Roman"/>
                <w:color w:val="000000"/>
                <w:sz w:val="22"/>
              </w:rPr>
              <w:t>Tfam</w:t>
            </w:r>
            <w:proofErr w:type="spellEnd"/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2396D9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ATGCTTATAGGGCGGAGTGG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5EE1FE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TGGTTTCCTGTGCCTATCCA</w:t>
            </w:r>
          </w:p>
        </w:tc>
      </w:tr>
      <w:tr w:rsidR="007A4E86" w:rsidRPr="009741DF" w14:paraId="61812C62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162A29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UCP2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5C295A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TCAGTGCTGGTGGAGTTGAC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B6653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GGGATCCTGGCTGGTACGA</w:t>
            </w:r>
          </w:p>
        </w:tc>
      </w:tr>
      <w:tr w:rsidR="007A4E86" w:rsidRPr="009741DF" w14:paraId="026AB650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908837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Fat Metabolism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C66CF0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4E0D8D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 </w:t>
            </w:r>
          </w:p>
        </w:tc>
      </w:tr>
      <w:tr w:rsidR="007A4E86" w:rsidRPr="009741DF" w14:paraId="5C2F7520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E0D79B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PPARα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BC2629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GACCACTCCCACTCCTTTG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0BD00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GATGCAGGCTCCACTTTGAT</w:t>
            </w:r>
          </w:p>
        </w:tc>
      </w:tr>
      <w:tr w:rsidR="007A4E86" w:rsidRPr="009741DF" w14:paraId="3228ACB3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AD3B72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ACC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CE50B1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CATTAGCACAGACATACC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FA6CB1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CACCAATACTCACTTCACT</w:t>
            </w:r>
          </w:p>
        </w:tc>
      </w:tr>
      <w:tr w:rsidR="007A4E86" w:rsidRPr="009741DF" w14:paraId="19A830A4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76262B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SREBP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A322FB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GTATCAGGCAACTCACTAC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581A51D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AACATCCATCACTCAACAG</w:t>
            </w:r>
          </w:p>
        </w:tc>
      </w:tr>
      <w:tr w:rsidR="007A4E86" w:rsidRPr="009741DF" w14:paraId="6A09B862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5EB4A7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FATP1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4569E6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TCTTCTGGTCACTACTCA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FC605E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CCTCGCTCTGTAATCATAA</w:t>
            </w:r>
          </w:p>
        </w:tc>
      </w:tr>
      <w:tr w:rsidR="007A4E86" w:rsidRPr="009741DF" w14:paraId="333CE604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F37753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FATP4</w:t>
            </w:r>
          </w:p>
        </w:tc>
        <w:tc>
          <w:tcPr>
            <w:tcW w:w="355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3557F6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CCTGTTGTTCCTCTACTT</w:t>
            </w:r>
          </w:p>
        </w:tc>
        <w:tc>
          <w:tcPr>
            <w:tcW w:w="36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7C43AB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CCTGATGGTCTTGATGAA</w:t>
            </w:r>
          </w:p>
        </w:tc>
      </w:tr>
      <w:tr w:rsidR="007A4E86" w:rsidRPr="009741DF" w14:paraId="5D5A4838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50FAB3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Cpt1</w:t>
            </w:r>
          </w:p>
        </w:tc>
        <w:tc>
          <w:tcPr>
            <w:tcW w:w="3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AE774D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TGAGCGACTGGTGGGAGGAG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238962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GAGCCAGACCTTGAAGTAGCG</w:t>
            </w:r>
          </w:p>
        </w:tc>
      </w:tr>
      <w:tr w:rsidR="007A4E86" w:rsidRPr="009741DF" w14:paraId="251DBC12" w14:textId="77777777" w:rsidTr="00806251">
        <w:trPr>
          <w:trHeight w:val="227"/>
        </w:trPr>
        <w:tc>
          <w:tcPr>
            <w:tcW w:w="198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918174" w14:textId="77777777" w:rsidR="007A4E86" w:rsidRPr="003A755E" w:rsidRDefault="007A4E86" w:rsidP="00806251">
            <w:pPr>
              <w:jc w:val="right"/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GAPDH</w:t>
            </w:r>
          </w:p>
        </w:tc>
        <w:tc>
          <w:tcPr>
            <w:tcW w:w="355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203BAC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ATGGGGAAGGTGAAGGTCG</w:t>
            </w:r>
          </w:p>
        </w:tc>
        <w:tc>
          <w:tcPr>
            <w:tcW w:w="36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9E0B21" w14:textId="77777777" w:rsidR="007A4E86" w:rsidRPr="003A755E" w:rsidRDefault="007A4E86" w:rsidP="00806251">
            <w:pPr>
              <w:rPr>
                <w:rFonts w:eastAsia="Times New Roman" w:cs="Times New Roman"/>
                <w:color w:val="000000"/>
                <w:sz w:val="22"/>
              </w:rPr>
            </w:pPr>
            <w:r w:rsidRPr="003A755E">
              <w:rPr>
                <w:rFonts w:eastAsia="Times New Roman" w:cs="Times New Roman"/>
                <w:color w:val="000000"/>
                <w:sz w:val="22"/>
              </w:rPr>
              <w:t>GGGGTCATTGATGGCAACAATA</w:t>
            </w:r>
          </w:p>
        </w:tc>
      </w:tr>
    </w:tbl>
    <w:p w14:paraId="00C4B22B" w14:textId="77777777" w:rsidR="007A4E86" w:rsidRDefault="007A4E86" w:rsidP="007A4E86">
      <w:pPr>
        <w:rPr>
          <w:rFonts w:cs="Times New Roman"/>
        </w:rPr>
      </w:pPr>
    </w:p>
    <w:p w14:paraId="14F3D4DF" w14:textId="77777777" w:rsidR="007A4E86" w:rsidRPr="00131CE8" w:rsidRDefault="007A4E86" w:rsidP="007A4E86">
      <w:pPr>
        <w:ind w:right="-6"/>
        <w:rPr>
          <w:rFonts w:cs="Times New Roman"/>
        </w:rPr>
      </w:pPr>
    </w:p>
    <w:p w14:paraId="693A19CB" w14:textId="77777777" w:rsidR="007A4E86" w:rsidRPr="00131CE8" w:rsidRDefault="007A4E86" w:rsidP="007A4E86">
      <w:pPr>
        <w:rPr>
          <w:rFonts w:cs="Times New Roman"/>
        </w:rPr>
      </w:pPr>
    </w:p>
    <w:p w14:paraId="74FC8195" w14:textId="77777777" w:rsidR="007A4E86" w:rsidRPr="00691189" w:rsidRDefault="007A4E86" w:rsidP="007A4E86">
      <w:pPr>
        <w:rPr>
          <w:rFonts w:cs="Times New Roman"/>
          <w:b/>
          <w:color w:val="000000" w:themeColor="text1"/>
        </w:rPr>
      </w:pPr>
      <w:r>
        <w:rPr>
          <w:rFonts w:cs="Times New Roman"/>
          <w:b/>
          <w:color w:val="000000" w:themeColor="text1"/>
        </w:rPr>
        <w:br w:type="page"/>
      </w:r>
    </w:p>
    <w:p w14:paraId="33907AF6" w14:textId="77777777" w:rsidR="007A4E86" w:rsidRPr="007A4E86" w:rsidRDefault="007A4E86">
      <w:pPr>
        <w:rPr>
          <w:b/>
        </w:rPr>
      </w:pPr>
    </w:p>
    <w:sectPr w:rsidR="007A4E86" w:rsidRPr="007A4E86" w:rsidSect="00C901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4E86"/>
    <w:rsid w:val="00012B23"/>
    <w:rsid w:val="000207D0"/>
    <w:rsid w:val="00020B86"/>
    <w:rsid w:val="00022600"/>
    <w:rsid w:val="00036A75"/>
    <w:rsid w:val="0006599A"/>
    <w:rsid w:val="00067A64"/>
    <w:rsid w:val="00075135"/>
    <w:rsid w:val="000936BC"/>
    <w:rsid w:val="000A20EB"/>
    <w:rsid w:val="000C2971"/>
    <w:rsid w:val="000E232A"/>
    <w:rsid w:val="000F3A0B"/>
    <w:rsid w:val="000F4570"/>
    <w:rsid w:val="00111A83"/>
    <w:rsid w:val="00144A72"/>
    <w:rsid w:val="00165BC2"/>
    <w:rsid w:val="001752E8"/>
    <w:rsid w:val="00196B3F"/>
    <w:rsid w:val="001C421E"/>
    <w:rsid w:val="00203E60"/>
    <w:rsid w:val="0022111F"/>
    <w:rsid w:val="00232768"/>
    <w:rsid w:val="00240455"/>
    <w:rsid w:val="0026779F"/>
    <w:rsid w:val="00275DF6"/>
    <w:rsid w:val="002A47C5"/>
    <w:rsid w:val="002B3F92"/>
    <w:rsid w:val="002C2759"/>
    <w:rsid w:val="002C4CAC"/>
    <w:rsid w:val="002D47AA"/>
    <w:rsid w:val="002E3208"/>
    <w:rsid w:val="002F3B75"/>
    <w:rsid w:val="003126B5"/>
    <w:rsid w:val="00350D45"/>
    <w:rsid w:val="00364CE1"/>
    <w:rsid w:val="00381FF5"/>
    <w:rsid w:val="00385969"/>
    <w:rsid w:val="003863B4"/>
    <w:rsid w:val="003B4849"/>
    <w:rsid w:val="003C2A65"/>
    <w:rsid w:val="003C6A63"/>
    <w:rsid w:val="003D49FD"/>
    <w:rsid w:val="003F08C2"/>
    <w:rsid w:val="00440DEE"/>
    <w:rsid w:val="00451CF0"/>
    <w:rsid w:val="00467B84"/>
    <w:rsid w:val="0047042E"/>
    <w:rsid w:val="004777F6"/>
    <w:rsid w:val="004C052D"/>
    <w:rsid w:val="004D5753"/>
    <w:rsid w:val="004F0383"/>
    <w:rsid w:val="00523DED"/>
    <w:rsid w:val="00525D1F"/>
    <w:rsid w:val="00541E49"/>
    <w:rsid w:val="005679AC"/>
    <w:rsid w:val="005754E6"/>
    <w:rsid w:val="00581DE0"/>
    <w:rsid w:val="005842F0"/>
    <w:rsid w:val="00593F3D"/>
    <w:rsid w:val="00594E76"/>
    <w:rsid w:val="005B37DF"/>
    <w:rsid w:val="005D4015"/>
    <w:rsid w:val="005F393D"/>
    <w:rsid w:val="0062284A"/>
    <w:rsid w:val="00622C4A"/>
    <w:rsid w:val="00625A59"/>
    <w:rsid w:val="006553A8"/>
    <w:rsid w:val="00661953"/>
    <w:rsid w:val="00696A37"/>
    <w:rsid w:val="006A0C27"/>
    <w:rsid w:val="006B6E42"/>
    <w:rsid w:val="006D7C51"/>
    <w:rsid w:val="006F2A69"/>
    <w:rsid w:val="00726056"/>
    <w:rsid w:val="00730274"/>
    <w:rsid w:val="00737C0F"/>
    <w:rsid w:val="00745684"/>
    <w:rsid w:val="00771084"/>
    <w:rsid w:val="00781094"/>
    <w:rsid w:val="00795B42"/>
    <w:rsid w:val="007A4664"/>
    <w:rsid w:val="007A4E86"/>
    <w:rsid w:val="007B7A70"/>
    <w:rsid w:val="007D0EAE"/>
    <w:rsid w:val="007F0C35"/>
    <w:rsid w:val="00801464"/>
    <w:rsid w:val="00801655"/>
    <w:rsid w:val="0083248B"/>
    <w:rsid w:val="008324F6"/>
    <w:rsid w:val="00833A0C"/>
    <w:rsid w:val="008543C5"/>
    <w:rsid w:val="00877114"/>
    <w:rsid w:val="008B37E6"/>
    <w:rsid w:val="008C5D76"/>
    <w:rsid w:val="008E7BA5"/>
    <w:rsid w:val="008F3F99"/>
    <w:rsid w:val="008F64B3"/>
    <w:rsid w:val="00901126"/>
    <w:rsid w:val="0090651B"/>
    <w:rsid w:val="009129AD"/>
    <w:rsid w:val="00931BFA"/>
    <w:rsid w:val="009426A5"/>
    <w:rsid w:val="00950C25"/>
    <w:rsid w:val="00956AC9"/>
    <w:rsid w:val="009738F1"/>
    <w:rsid w:val="00986E0C"/>
    <w:rsid w:val="00995FBA"/>
    <w:rsid w:val="009A3298"/>
    <w:rsid w:val="009A6900"/>
    <w:rsid w:val="009C5998"/>
    <w:rsid w:val="009E6F9E"/>
    <w:rsid w:val="009E7DEC"/>
    <w:rsid w:val="009F27DE"/>
    <w:rsid w:val="009F4003"/>
    <w:rsid w:val="00A14CE5"/>
    <w:rsid w:val="00A21373"/>
    <w:rsid w:val="00A55065"/>
    <w:rsid w:val="00A7071C"/>
    <w:rsid w:val="00A70DD3"/>
    <w:rsid w:val="00A711B8"/>
    <w:rsid w:val="00AA4172"/>
    <w:rsid w:val="00AF0389"/>
    <w:rsid w:val="00B33E8D"/>
    <w:rsid w:val="00B40002"/>
    <w:rsid w:val="00B468C6"/>
    <w:rsid w:val="00B46B55"/>
    <w:rsid w:val="00B70247"/>
    <w:rsid w:val="00B773DA"/>
    <w:rsid w:val="00B97090"/>
    <w:rsid w:val="00B97FC0"/>
    <w:rsid w:val="00BA2251"/>
    <w:rsid w:val="00BB221E"/>
    <w:rsid w:val="00BD591C"/>
    <w:rsid w:val="00BF4AFF"/>
    <w:rsid w:val="00C12990"/>
    <w:rsid w:val="00C14B43"/>
    <w:rsid w:val="00C14ED1"/>
    <w:rsid w:val="00C31BFD"/>
    <w:rsid w:val="00C31D08"/>
    <w:rsid w:val="00C53E4B"/>
    <w:rsid w:val="00C642E7"/>
    <w:rsid w:val="00C901D6"/>
    <w:rsid w:val="00CA36E2"/>
    <w:rsid w:val="00CB38D4"/>
    <w:rsid w:val="00CC4071"/>
    <w:rsid w:val="00CC4414"/>
    <w:rsid w:val="00CC7DAB"/>
    <w:rsid w:val="00CE2C27"/>
    <w:rsid w:val="00D123BB"/>
    <w:rsid w:val="00D24E52"/>
    <w:rsid w:val="00D37472"/>
    <w:rsid w:val="00D43FE9"/>
    <w:rsid w:val="00D94B94"/>
    <w:rsid w:val="00DA4439"/>
    <w:rsid w:val="00DA7EB4"/>
    <w:rsid w:val="00DB12FF"/>
    <w:rsid w:val="00DB49D7"/>
    <w:rsid w:val="00DC3BB8"/>
    <w:rsid w:val="00DD4FE2"/>
    <w:rsid w:val="00E06663"/>
    <w:rsid w:val="00E10D5A"/>
    <w:rsid w:val="00E239C8"/>
    <w:rsid w:val="00E24DFC"/>
    <w:rsid w:val="00E251D9"/>
    <w:rsid w:val="00E45BCA"/>
    <w:rsid w:val="00E7486A"/>
    <w:rsid w:val="00E94E6A"/>
    <w:rsid w:val="00EB71FA"/>
    <w:rsid w:val="00EE5CEB"/>
    <w:rsid w:val="00EF476E"/>
    <w:rsid w:val="00F0342D"/>
    <w:rsid w:val="00F062C5"/>
    <w:rsid w:val="00F2275F"/>
    <w:rsid w:val="00F36FB0"/>
    <w:rsid w:val="00F65C40"/>
    <w:rsid w:val="00F71686"/>
    <w:rsid w:val="00F72165"/>
    <w:rsid w:val="00F87F8F"/>
    <w:rsid w:val="00FC4EDB"/>
    <w:rsid w:val="00FD5B00"/>
    <w:rsid w:val="00FD7B14"/>
    <w:rsid w:val="00FF0C02"/>
    <w:rsid w:val="00FF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38BD2"/>
  <w15:chartTrackingRefBased/>
  <w15:docId w15:val="{BA4614D0-1FF8-864D-998C-B121F35C2C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7A4E86"/>
    <w:pPr>
      <w:keepNext/>
      <w:keepLines/>
      <w:spacing w:before="40" w:line="259" w:lineRule="auto"/>
      <w:outlineLvl w:val="4"/>
    </w:pPr>
    <w:rPr>
      <w:rFonts w:ascii="Times New Roman" w:eastAsiaTheme="majorEastAsia" w:hAnsi="Times New Roman" w:cstheme="majorBidi"/>
      <w:color w:val="000000" w:themeColor="text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7A4E86"/>
    <w:rPr>
      <w:rFonts w:ascii="Times New Roman" w:eastAsiaTheme="majorEastAsia" w:hAnsi="Times New Roman" w:cstheme="majorBidi"/>
      <w:color w:val="000000" w:themeColor="text1"/>
      <w:szCs w:val="22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I. Baum</dc:creator>
  <cp:keywords/>
  <dc:description/>
  <cp:lastModifiedBy>Jamie I. Baum</cp:lastModifiedBy>
  <cp:revision>1</cp:revision>
  <dcterms:created xsi:type="dcterms:W3CDTF">2020-09-22T13:52:00Z</dcterms:created>
  <dcterms:modified xsi:type="dcterms:W3CDTF">2020-09-22T13:53:00Z</dcterms:modified>
</cp:coreProperties>
</file>